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D2A0A8" w14:textId="7D7D66B8" w:rsidR="003250D2" w:rsidRPr="00C42757" w:rsidRDefault="2077FA58" w:rsidP="4F5271E5">
      <w:pPr>
        <w:rPr>
          <w:rFonts w:ascii="Calibri" w:eastAsia="Aptos" w:hAnsi="Calibri" w:cs="Calibri"/>
          <w:color w:val="000000" w:themeColor="text1"/>
        </w:rPr>
      </w:pPr>
      <w:r w:rsidRPr="00C42757">
        <w:rPr>
          <w:rFonts w:ascii="Calibri" w:eastAsia="Aptos" w:hAnsi="Calibri" w:cs="Calibri"/>
          <w:b/>
          <w:bCs/>
          <w:color w:val="000000" w:themeColor="text1"/>
        </w:rPr>
        <w:t xml:space="preserve">Table 4: Summary of Equity-Relevant Reporting in Eligibility Criteria 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3150"/>
        <w:gridCol w:w="1455"/>
        <w:gridCol w:w="1455"/>
        <w:gridCol w:w="1455"/>
        <w:gridCol w:w="1455"/>
      </w:tblGrid>
      <w:tr w:rsidR="4F5271E5" w:rsidRPr="00C42757" w14:paraId="73AEB395" w14:textId="77777777" w:rsidTr="4F5271E5">
        <w:trPr>
          <w:trHeight w:val="300"/>
        </w:trPr>
        <w:tc>
          <w:tcPr>
            <w:tcW w:w="8970" w:type="dxa"/>
            <w:gridSpan w:val="5"/>
            <w:tcMar>
              <w:left w:w="105" w:type="dxa"/>
              <w:right w:w="105" w:type="dxa"/>
            </w:tcMar>
          </w:tcPr>
          <w:p w14:paraId="1FA63C6D" w14:textId="78CCCCB9" w:rsidR="4F5271E5" w:rsidRPr="00C42757" w:rsidRDefault="4F5271E5" w:rsidP="00C42757">
            <w:pPr>
              <w:spacing w:line="36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Equity-Relevant Reporting in Eligibility Criteria</w:t>
            </w:r>
          </w:p>
        </w:tc>
      </w:tr>
      <w:tr w:rsidR="4F5271E5" w:rsidRPr="00C42757" w14:paraId="2DFD3351" w14:textId="77777777" w:rsidTr="4F5271E5">
        <w:trPr>
          <w:trHeight w:val="300"/>
        </w:trPr>
        <w:tc>
          <w:tcPr>
            <w:tcW w:w="3150" w:type="dxa"/>
            <w:vMerge w:val="restart"/>
            <w:tcMar>
              <w:left w:w="105" w:type="dxa"/>
              <w:right w:w="105" w:type="dxa"/>
            </w:tcMar>
          </w:tcPr>
          <w:p w14:paraId="1DC18BC6" w14:textId="3DDC0FF8" w:rsidR="4F5271E5" w:rsidRPr="00C42757" w:rsidRDefault="4F5271E5" w:rsidP="00C42757">
            <w:pPr>
              <w:spacing w:line="36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  <w:p w14:paraId="6A5F1E28" w14:textId="1F84A31E" w:rsidR="4F5271E5" w:rsidRPr="00C42757" w:rsidRDefault="4F5271E5" w:rsidP="00C42757">
            <w:pPr>
              <w:spacing w:line="36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  <w:p w14:paraId="5A5932F6" w14:textId="5144A752" w:rsidR="4F5271E5" w:rsidRPr="00C42757" w:rsidRDefault="4F5271E5" w:rsidP="00C42757">
            <w:pPr>
              <w:spacing w:line="36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PROGRESS Plus factor</w:t>
            </w:r>
          </w:p>
        </w:tc>
        <w:tc>
          <w:tcPr>
            <w:tcW w:w="2910" w:type="dxa"/>
            <w:gridSpan w:val="2"/>
            <w:tcMar>
              <w:left w:w="105" w:type="dxa"/>
              <w:right w:w="105" w:type="dxa"/>
            </w:tcMar>
          </w:tcPr>
          <w:p w14:paraId="4ADF4B82" w14:textId="43228615" w:rsidR="4F5271E5" w:rsidRPr="00C42757" w:rsidRDefault="4F5271E5" w:rsidP="00C42757">
            <w:pPr>
              <w:spacing w:line="36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Inclusion Criteria</w:t>
            </w:r>
          </w:p>
        </w:tc>
        <w:tc>
          <w:tcPr>
            <w:tcW w:w="2910" w:type="dxa"/>
            <w:gridSpan w:val="2"/>
            <w:tcMar>
              <w:left w:w="105" w:type="dxa"/>
              <w:right w:w="105" w:type="dxa"/>
            </w:tcMar>
          </w:tcPr>
          <w:p w14:paraId="664B5A53" w14:textId="038C776E" w:rsidR="4F5271E5" w:rsidRPr="00C42757" w:rsidRDefault="4F5271E5" w:rsidP="00C42757">
            <w:pPr>
              <w:spacing w:line="36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Exclusion Criteria</w:t>
            </w:r>
          </w:p>
        </w:tc>
      </w:tr>
      <w:tr w:rsidR="4F5271E5" w:rsidRPr="00C42757" w14:paraId="7500F072" w14:textId="77777777" w:rsidTr="4F5271E5">
        <w:trPr>
          <w:trHeight w:val="300"/>
        </w:trPr>
        <w:tc>
          <w:tcPr>
            <w:tcW w:w="3150" w:type="dxa"/>
            <w:vMerge/>
            <w:vAlign w:val="center"/>
          </w:tcPr>
          <w:p w14:paraId="1ADDD9D1" w14:textId="77777777" w:rsidR="003250D2" w:rsidRPr="00C42757" w:rsidRDefault="003250D2" w:rsidP="00C4275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5BED39AC" w14:textId="17687D82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</w:p>
          <w:p w14:paraId="2825E822" w14:textId="6847DC26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Phase III (n=51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333E44F7" w14:textId="62D6CF76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</w:p>
          <w:p w14:paraId="4398FD31" w14:textId="7F5CEDE5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Phase II (n=47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6332F36C" w14:textId="3D9BA7B3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</w:p>
          <w:p w14:paraId="3959BE2C" w14:textId="15FDA4D6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Phase III (n=51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3C220A08" w14:textId="5E151D8A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</w:p>
          <w:p w14:paraId="168ABEB2" w14:textId="6737BDF9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Phase II (n=47)</w:t>
            </w:r>
          </w:p>
        </w:tc>
      </w:tr>
      <w:tr w:rsidR="4F5271E5" w:rsidRPr="00C42757" w14:paraId="32EE53F8" w14:textId="77777777" w:rsidTr="4F5271E5">
        <w:trPr>
          <w:trHeight w:val="300"/>
        </w:trPr>
        <w:tc>
          <w:tcPr>
            <w:tcW w:w="3150" w:type="dxa"/>
            <w:tcMar>
              <w:left w:w="105" w:type="dxa"/>
              <w:right w:w="105" w:type="dxa"/>
            </w:tcMar>
          </w:tcPr>
          <w:p w14:paraId="1B5B4EA4" w14:textId="0D24403A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Place of residence (e.g. rural/urban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7E3D9288" w14:textId="46CC01E3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2 (3.9%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4374EA76" w14:textId="54EED1B8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1 (2.1%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0F884089" w14:textId="78BEA888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7DCAB1DD" w14:textId="27D8C7C8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</w:tr>
      <w:tr w:rsidR="4F5271E5" w:rsidRPr="00C42757" w14:paraId="4450530C" w14:textId="77777777" w:rsidTr="4F5271E5">
        <w:trPr>
          <w:trHeight w:val="300"/>
        </w:trPr>
        <w:tc>
          <w:tcPr>
            <w:tcW w:w="3150" w:type="dxa"/>
            <w:tcMar>
              <w:left w:w="105" w:type="dxa"/>
              <w:right w:w="105" w:type="dxa"/>
            </w:tcMar>
          </w:tcPr>
          <w:p w14:paraId="05F1F6EC" w14:textId="5214561B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Race/Ethnicity (e.g., ethnic group, language fluency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69507274" w14:textId="62EC02A9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6 (11.8%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44DB9CD5" w14:textId="1B206DF5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3 (6.3%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751509CE" w14:textId="67A42021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184F6BE5" w14:textId="79B42411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</w:tr>
      <w:tr w:rsidR="4F5271E5" w:rsidRPr="00C42757" w14:paraId="46D5C2A5" w14:textId="77777777" w:rsidTr="4F5271E5">
        <w:trPr>
          <w:trHeight w:val="300"/>
        </w:trPr>
        <w:tc>
          <w:tcPr>
            <w:tcW w:w="3150" w:type="dxa"/>
            <w:tcMar>
              <w:left w:w="105" w:type="dxa"/>
              <w:right w:w="105" w:type="dxa"/>
            </w:tcMar>
          </w:tcPr>
          <w:p w14:paraId="762CD5F3" w14:textId="6D0D2B42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Occupation (e.g., employment status, profession-specific inclusion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598E2BFD" w14:textId="2E1799B9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3 (5.9%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65AA822A" w14:textId="15F5E31E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1 (2.1%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4BC3EBBD" w14:textId="1D8F4879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29527D4F" w14:textId="4451A986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</w:tr>
      <w:tr w:rsidR="4F5271E5" w:rsidRPr="00C42757" w14:paraId="76252C27" w14:textId="77777777" w:rsidTr="4F5271E5">
        <w:trPr>
          <w:trHeight w:val="300"/>
        </w:trPr>
        <w:tc>
          <w:tcPr>
            <w:tcW w:w="3150" w:type="dxa"/>
            <w:tcMar>
              <w:left w:w="105" w:type="dxa"/>
              <w:right w:w="105" w:type="dxa"/>
            </w:tcMar>
          </w:tcPr>
          <w:p w14:paraId="2C191B91" w14:textId="054F007D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Gender/sex (e.g., women, men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6242D673" w14:textId="04F19E44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38 (74.5%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3227BA0F" w14:textId="7627FFCD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34 (72.3%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6EF98813" w14:textId="1CF94EA1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02A98002" w14:textId="2BF9DABD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</w:tr>
      <w:tr w:rsidR="4F5271E5" w:rsidRPr="00C42757" w14:paraId="6F41A881" w14:textId="77777777" w:rsidTr="4F5271E5">
        <w:trPr>
          <w:trHeight w:val="300"/>
        </w:trPr>
        <w:tc>
          <w:tcPr>
            <w:tcW w:w="3150" w:type="dxa"/>
            <w:tcMar>
              <w:left w:w="105" w:type="dxa"/>
              <w:right w:w="105" w:type="dxa"/>
            </w:tcMar>
          </w:tcPr>
          <w:p w14:paraId="2FA2EFA7" w14:textId="52F532E8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Religion (e.g., faith-based criteria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5AFD6BC2" w14:textId="3D0A1697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4B4D27B8" w14:textId="2DC9777E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0BE31791" w14:textId="0E462220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1999ED44" w14:textId="7B6A99E7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</w:tr>
      <w:tr w:rsidR="4F5271E5" w:rsidRPr="00C42757" w14:paraId="2A1A6062" w14:textId="77777777" w:rsidTr="4F5271E5">
        <w:trPr>
          <w:trHeight w:val="300"/>
        </w:trPr>
        <w:tc>
          <w:tcPr>
            <w:tcW w:w="3150" w:type="dxa"/>
            <w:tcMar>
              <w:left w:w="105" w:type="dxa"/>
              <w:right w:w="105" w:type="dxa"/>
            </w:tcMar>
          </w:tcPr>
          <w:p w14:paraId="14A8D90C" w14:textId="4FB035A6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Education (e.g., minimum academic level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295846BC" w14:textId="03D47193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7 (13.7%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57336C86" w14:textId="00E210FA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2 (4.3%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0CF4FA5A" w14:textId="5570CA3F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29510B1D" w14:textId="13AC5A61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</w:tr>
      <w:tr w:rsidR="4F5271E5" w:rsidRPr="00C42757" w14:paraId="3B8CB807" w14:textId="77777777" w:rsidTr="4F5271E5">
        <w:trPr>
          <w:trHeight w:val="300"/>
        </w:trPr>
        <w:tc>
          <w:tcPr>
            <w:tcW w:w="3150" w:type="dxa"/>
            <w:tcMar>
              <w:left w:w="105" w:type="dxa"/>
              <w:right w:w="105" w:type="dxa"/>
            </w:tcMar>
          </w:tcPr>
          <w:p w14:paraId="299B15B0" w14:textId="7D55583B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Socioeconomic status (e.g., income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550D66C9" w14:textId="07E69242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700C308B" w14:textId="44D1D729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761A188B" w14:textId="67A792C0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2C70EFE4" w14:textId="4B5C7315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</w:tr>
      <w:tr w:rsidR="4F5271E5" w:rsidRPr="00C42757" w14:paraId="34B1FBAA" w14:textId="77777777" w:rsidTr="4F5271E5">
        <w:trPr>
          <w:trHeight w:val="300"/>
        </w:trPr>
        <w:tc>
          <w:tcPr>
            <w:tcW w:w="3150" w:type="dxa"/>
            <w:tcMar>
              <w:left w:w="105" w:type="dxa"/>
              <w:right w:w="105" w:type="dxa"/>
            </w:tcMar>
          </w:tcPr>
          <w:p w14:paraId="09054A64" w14:textId="106E5C78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Social capital (e.g., community networks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1DED1CDD" w14:textId="6FB7B3D5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1AD9E5B8" w14:textId="304218C3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60D8A21A" w14:textId="37DCF907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0CFD689A" w14:textId="5E03480E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</w:tr>
      <w:tr w:rsidR="4F5271E5" w:rsidRPr="00C42757" w14:paraId="50B9F96F" w14:textId="77777777" w:rsidTr="4F5271E5">
        <w:trPr>
          <w:trHeight w:val="300"/>
        </w:trPr>
        <w:tc>
          <w:tcPr>
            <w:tcW w:w="3150" w:type="dxa"/>
            <w:tcMar>
              <w:left w:w="105" w:type="dxa"/>
              <w:right w:w="105" w:type="dxa"/>
            </w:tcMar>
          </w:tcPr>
          <w:p w14:paraId="18AFDEC2" w14:textId="42FFB7D5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proofErr w:type="gramStart"/>
            <w:r w:rsidRPr="00C42757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Plus</w:t>
            </w:r>
            <w:proofErr w:type="gramEnd"/>
            <w:r w:rsidRPr="00C42757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 xml:space="preserve"> factors (e.g., additional considerations not covered under core PROGRESS, such as: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5D6F8524" w14:textId="5A6BE07A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4A1A08F9" w14:textId="03E1BC9A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07AE09BC" w14:textId="1D2D17F6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336EBE14" w14:textId="1FC46A74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4F5271E5" w:rsidRPr="00C42757" w14:paraId="1DBF3C04" w14:textId="77777777" w:rsidTr="4F5271E5">
        <w:trPr>
          <w:trHeight w:val="300"/>
        </w:trPr>
        <w:tc>
          <w:tcPr>
            <w:tcW w:w="3150" w:type="dxa"/>
            <w:tcMar>
              <w:left w:w="105" w:type="dxa"/>
              <w:right w:w="105" w:type="dxa"/>
            </w:tcMar>
          </w:tcPr>
          <w:p w14:paraId="12AC77AA" w14:textId="6DFF215B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Disability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0C8A94DF" w14:textId="27DCEE9F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3 (5.9%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2491A2BC" w14:textId="765A10C8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5ADF0A3C" w14:textId="2B369AA8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1 (1.9%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6BECCA5B" w14:textId="413A8CB6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4 (8.5%)</w:t>
            </w:r>
          </w:p>
        </w:tc>
      </w:tr>
      <w:tr w:rsidR="4F5271E5" w:rsidRPr="00C42757" w14:paraId="6DDB47C6" w14:textId="77777777" w:rsidTr="4F5271E5">
        <w:trPr>
          <w:trHeight w:val="300"/>
        </w:trPr>
        <w:tc>
          <w:tcPr>
            <w:tcW w:w="3150" w:type="dxa"/>
            <w:tcMar>
              <w:left w:w="105" w:type="dxa"/>
              <w:right w:w="105" w:type="dxa"/>
            </w:tcMar>
          </w:tcPr>
          <w:p w14:paraId="204861C1" w14:textId="407C78E8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Age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25844FD7" w14:textId="2B43E44B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6 (11.8%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5683E2EF" w14:textId="137F9E84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46 (97.9%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3CAB6BDB" w14:textId="5486DF36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2 (4.0%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6A5AF317" w14:textId="0A48179A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</w:tr>
      <w:tr w:rsidR="4F5271E5" w:rsidRPr="00C42757" w14:paraId="0BC5DA3A" w14:textId="77777777" w:rsidTr="4F5271E5">
        <w:trPr>
          <w:trHeight w:val="300"/>
        </w:trPr>
        <w:tc>
          <w:tcPr>
            <w:tcW w:w="3150" w:type="dxa"/>
            <w:tcMar>
              <w:left w:w="105" w:type="dxa"/>
              <w:right w:w="105" w:type="dxa"/>
            </w:tcMar>
          </w:tcPr>
          <w:p w14:paraId="52A4D603" w14:textId="1FE25950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Pregnancy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622A5D85" w14:textId="1909E0E6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150FDC9D" w14:textId="2D147326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5BF22656" w14:textId="55A520AB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33 (64.7%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68A60F9E" w14:textId="302B7F59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31 (65.9%)</w:t>
            </w:r>
          </w:p>
        </w:tc>
      </w:tr>
      <w:tr w:rsidR="4F5271E5" w:rsidRPr="00C42757" w14:paraId="1F13D1FF" w14:textId="77777777" w:rsidTr="4F5271E5">
        <w:trPr>
          <w:trHeight w:val="300"/>
        </w:trPr>
        <w:tc>
          <w:tcPr>
            <w:tcW w:w="3150" w:type="dxa"/>
            <w:tcMar>
              <w:left w:w="105" w:type="dxa"/>
              <w:right w:w="105" w:type="dxa"/>
            </w:tcMar>
          </w:tcPr>
          <w:p w14:paraId="36C18B6F" w14:textId="483B92FB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BMI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04E94E89" w14:textId="12E49352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15 (29.4%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5D4D2461" w14:textId="527C7DBB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14 (29.8%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0CC69220" w14:textId="55996A69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1 (1.9%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7F9BCF33" w14:textId="5DE2D8FF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</w:tr>
      <w:tr w:rsidR="4F5271E5" w:rsidRPr="00C42757" w14:paraId="07967C18" w14:textId="77777777" w:rsidTr="4F5271E5">
        <w:trPr>
          <w:trHeight w:val="300"/>
        </w:trPr>
        <w:tc>
          <w:tcPr>
            <w:tcW w:w="3150" w:type="dxa"/>
            <w:tcMar>
              <w:left w:w="105" w:type="dxa"/>
              <w:right w:w="105" w:type="dxa"/>
            </w:tcMar>
          </w:tcPr>
          <w:p w14:paraId="50F20DC2" w14:textId="2301C070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Fertility status/Contraception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401637D5" w14:textId="03B0CF12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7 (13.7%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0CD57238" w14:textId="3FB6ACF6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23 (48.9%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03F050E8" w14:textId="1DAD71C0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 xml:space="preserve">7 (13.7%) 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06085699" w14:textId="6BF972F2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15 (31.9%)</w:t>
            </w:r>
          </w:p>
        </w:tc>
      </w:tr>
      <w:tr w:rsidR="4F5271E5" w:rsidRPr="00C42757" w14:paraId="491A75C1" w14:textId="77777777" w:rsidTr="4F5271E5">
        <w:trPr>
          <w:trHeight w:val="300"/>
        </w:trPr>
        <w:tc>
          <w:tcPr>
            <w:tcW w:w="3150" w:type="dxa"/>
            <w:tcMar>
              <w:left w:w="105" w:type="dxa"/>
              <w:right w:w="105" w:type="dxa"/>
            </w:tcMar>
          </w:tcPr>
          <w:p w14:paraId="2E4D2677" w14:textId="307A8BAA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Features of relationships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69C139F4" w14:textId="7784B534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3 (5.9%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0B6838F1" w14:textId="072FD4AD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3 (1.5%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33E0F820" w14:textId="64FDD8D6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8 (15.7%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48AB88CF" w14:textId="486C7820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0</w:t>
            </w:r>
          </w:p>
        </w:tc>
      </w:tr>
      <w:tr w:rsidR="4F5271E5" w:rsidRPr="00C42757" w14:paraId="108076A6" w14:textId="77777777" w:rsidTr="4F5271E5">
        <w:trPr>
          <w:trHeight w:val="300"/>
        </w:trPr>
        <w:tc>
          <w:tcPr>
            <w:tcW w:w="3150" w:type="dxa"/>
            <w:tcMar>
              <w:left w:w="105" w:type="dxa"/>
              <w:right w:w="105" w:type="dxa"/>
            </w:tcMar>
          </w:tcPr>
          <w:p w14:paraId="0B838AB8" w14:textId="4C7FB5C1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Time-dependent relationships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20EA1353" w14:textId="797F6E51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8 (15.7%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2B1E12C6" w14:textId="3C632411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2 (4.3%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77FCF0EA" w14:textId="3CDB86CD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1 (1.9%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5080B117" w14:textId="4884EBD0" w:rsidR="4F5271E5" w:rsidRPr="00C42757" w:rsidRDefault="4F5271E5" w:rsidP="00C42757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C42757">
              <w:rPr>
                <w:rFonts w:ascii="Calibri" w:eastAsia="Aptos" w:hAnsi="Calibri" w:cs="Calibri"/>
                <w:sz w:val="22"/>
                <w:szCs w:val="22"/>
              </w:rPr>
              <w:t>11 (23.4%)</w:t>
            </w:r>
          </w:p>
        </w:tc>
      </w:tr>
    </w:tbl>
    <w:p w14:paraId="5E5787A5" w14:textId="35AC176D" w:rsidR="003250D2" w:rsidRDefault="003250D2"/>
    <w:sectPr w:rsidR="003250D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A478FBB"/>
    <w:rsid w:val="003250D2"/>
    <w:rsid w:val="00A27681"/>
    <w:rsid w:val="00B415EC"/>
    <w:rsid w:val="00C42757"/>
    <w:rsid w:val="00C4508D"/>
    <w:rsid w:val="00F23344"/>
    <w:rsid w:val="2077FA58"/>
    <w:rsid w:val="4F5271E5"/>
    <w:rsid w:val="7A478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78FBB"/>
  <w15:chartTrackingRefBased/>
  <w15:docId w15:val="{C8E059AE-E5BB-40EE-8851-FAC82CB7A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e685c2a-ec68-4efa-8c82-3ee68498c9e9">
      <Terms xmlns="http://schemas.microsoft.com/office/infopath/2007/PartnerControls"/>
    </lcf76f155ced4ddcb4097134ff3c332f>
    <TaxCatchAll xmlns="0fc4e2e0-82ef-46c1-b73b-86477c118331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FE61EA9010144594B43EC88CD9BE14" ma:contentTypeVersion="11" ma:contentTypeDescription="Create a new document." ma:contentTypeScope="" ma:versionID="549b3a8903de67676c0fe753664021c9">
  <xsd:schema xmlns:xsd="http://www.w3.org/2001/XMLSchema" xmlns:xs="http://www.w3.org/2001/XMLSchema" xmlns:p="http://schemas.microsoft.com/office/2006/metadata/properties" xmlns:ns2="ce685c2a-ec68-4efa-8c82-3ee68498c9e9" xmlns:ns3="0fc4e2e0-82ef-46c1-b73b-86477c118331" targetNamespace="http://schemas.microsoft.com/office/2006/metadata/properties" ma:root="true" ma:fieldsID="ecc47af6ccd3b6ec683e095905c05951" ns2:_="" ns3:_="">
    <xsd:import namespace="ce685c2a-ec68-4efa-8c82-3ee68498c9e9"/>
    <xsd:import namespace="0fc4e2e0-82ef-46c1-b73b-86477c1183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685c2a-ec68-4efa-8c82-3ee68498c9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8a7a97d3-a1e8-4e72-aadf-490c0711cbe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c4e2e0-82ef-46c1-b73b-86477c118331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e482894a-b7cb-4dc4-886f-fab9eed8d083}" ma:internalName="TaxCatchAll" ma:showField="CatchAllData" ma:web="0fc4e2e0-82ef-46c1-b73b-86477c1183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1429E7B-A185-4029-8777-E9EC0C0EBE14}">
  <ds:schemaRefs>
    <ds:schemaRef ds:uri="http://schemas.microsoft.com/office/2006/metadata/properties"/>
    <ds:schemaRef ds:uri="http://schemas.microsoft.com/office/infopath/2007/PartnerControls"/>
    <ds:schemaRef ds:uri="ce685c2a-ec68-4efa-8c82-3ee68498c9e9"/>
    <ds:schemaRef ds:uri="0fc4e2e0-82ef-46c1-b73b-86477c118331"/>
  </ds:schemaRefs>
</ds:datastoreItem>
</file>

<file path=customXml/itemProps2.xml><?xml version="1.0" encoding="utf-8"?>
<ds:datastoreItem xmlns:ds="http://schemas.openxmlformats.org/officeDocument/2006/customXml" ds:itemID="{0A5A9F55-8664-4928-AFAA-1B6FB430A5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685c2a-ec68-4efa-8c82-3ee68498c9e9"/>
    <ds:schemaRef ds:uri="0fc4e2e0-82ef-46c1-b73b-86477c1183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DF632DD-FF52-44C7-AA0C-76E0444215E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O'Keefe</dc:creator>
  <cp:keywords/>
  <dc:description/>
  <cp:lastModifiedBy>Patience Kunonga</cp:lastModifiedBy>
  <cp:revision>2</cp:revision>
  <dcterms:created xsi:type="dcterms:W3CDTF">2026-06-25T09:47:00Z</dcterms:created>
  <dcterms:modified xsi:type="dcterms:W3CDTF">2026-06-25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FE61EA9010144594B43EC88CD9BE14</vt:lpwstr>
  </property>
</Properties>
</file>